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Ind w:w="-176" w:type="dxa"/>
        <w:tblLook w:val="04A0" w:firstRow="1" w:lastRow="0" w:firstColumn="1" w:lastColumn="0" w:noHBand="0" w:noVBand="1"/>
      </w:tblPr>
      <w:tblGrid>
        <w:gridCol w:w="1985"/>
        <w:gridCol w:w="4656"/>
        <w:gridCol w:w="1014"/>
        <w:gridCol w:w="3203"/>
      </w:tblGrid>
      <w:tr w:rsidR="000D0F05" w:rsidRPr="00E812E4" w:rsidTr="005B20E9">
        <w:trPr>
          <w:trHeight w:hRule="exact" w:val="575"/>
        </w:trPr>
        <w:tc>
          <w:tcPr>
            <w:tcW w:w="1985" w:type="dxa"/>
            <w:vAlign w:val="center"/>
          </w:tcPr>
          <w:p w:rsidR="000D0F05" w:rsidRPr="00E812E4" w:rsidRDefault="000D0F05" w:rsidP="000D0F05">
            <w:pPr>
              <w:pageBreakBefore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4656" w:type="dxa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1014" w:type="dxa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duct </w:t>
            </w:r>
            <w:proofErr w:type="spellStart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3203" w:type="dxa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R </w:t>
            </w:r>
            <w:proofErr w:type="spellStart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  <w:proofErr w:type="spellEnd"/>
          </w:p>
        </w:tc>
      </w:tr>
      <w:tr w:rsidR="000D0F05" w:rsidRPr="00E812E4" w:rsidTr="00E812E4">
        <w:trPr>
          <w:trHeight w:hRule="exact" w:val="340"/>
        </w:trPr>
        <w:tc>
          <w:tcPr>
            <w:tcW w:w="0" w:type="auto"/>
            <w:gridSpan w:val="4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Methylated and </w:t>
            </w: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ydroxymethylated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DNA </w:t>
            </w: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mmunoprecipitation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DIP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MeDIP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with subsequent </w:t>
            </w: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qPCR</w:t>
            </w:r>
            <w:proofErr w:type="spellEnd"/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i/>
                <w:sz w:val="20"/>
                <w:szCs w:val="20"/>
              </w:rPr>
              <w:t>MMP-9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ACCATCCGTTGCGGACTTAC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175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cycles of 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sec, 60°C for 15 sec, and 72°C for 15 sec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</w:rPr>
              <w:t>CCTCGGGCAAATGTCTTACCAC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i/>
                <w:sz w:val="20"/>
                <w:szCs w:val="20"/>
              </w:rPr>
              <w:t>Mmp-9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  <w:proofErr w:type="spellEnd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proofErr w:type="spellEnd"/>
            <w:r w:rsidRPr="00E812E4">
              <w:rPr>
                <w:rFonts w:ascii="Times New Roman" w:hAnsi="Times New Roman" w:cs="Times New Roman"/>
                <w:sz w:val="20"/>
                <w:szCs w:val="20"/>
              </w:rPr>
              <w:t xml:space="preserve"> (rat)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TTTGGGCTGCCCAACAC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158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cycles of 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sec, 60°C for 15 sec, and 72°C for 15 sec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AGCAGAATTTGCGGAGGTTTT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E812E4">
        <w:trPr>
          <w:trHeight w:hRule="exact" w:val="340"/>
        </w:trPr>
        <w:tc>
          <w:tcPr>
            <w:tcW w:w="0" w:type="auto"/>
            <w:gridSpan w:val="4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>Bisulfite</w:t>
            </w:r>
            <w:proofErr w:type="spellEnd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>conversion</w:t>
            </w:r>
            <w:proofErr w:type="spellEnd"/>
            <w:r w:rsidRPr="00E812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C)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p-9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(rat) - Unconverted DNA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GCTTACTGAAGGCACATTAAGACCC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212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cycles of 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sec, 60°C for 15 sec, and 72°C for 15 sec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GGAAACTAGACTGGGGTCTTGGC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p-9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(rat) - Converted DNA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GTTTATTGAAGGTATATTAAGATTT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212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cycles of 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sec, 60°C for 15 sec, and 72°C for 15 sec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AAAAACTAAACTAAAATCTTAAC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E812E4">
        <w:trPr>
          <w:trHeight w:hRule="exact" w:val="340"/>
        </w:trPr>
        <w:tc>
          <w:tcPr>
            <w:tcW w:w="0" w:type="auto"/>
            <w:gridSpan w:val="4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ubcloning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of bisulfite converted DNA and sequencing (BS)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72/+291bp fragment of rat Mmp-9 gene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</w:rPr>
              <w:t>TATTTTTTTGAGTGTTGTGGTTTTTT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548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4 min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, 30 cycles of 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°c for 30 sec, 58°C for 30 sec, and 72°C for 40 sec, and 72ºC for 7 min 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</w:rPr>
              <w:t>ACCTACCCCTACTACCTAACCCTAAC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3C4782" w:rsidRDefault="000D0F05" w:rsidP="000D0F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1243/-695 </w:t>
            </w:r>
            <w:proofErr w:type="spellStart"/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ragment of rat </w:t>
            </w:r>
          </w:p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mp-9</w:t>
            </w: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</w:rPr>
              <w:t>TGGTGGATTTAGGATTGTAATTTAGT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563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4 min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, 30 cycles of 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30 sec, 55°C for 30 sec, and 72°C for 40 sec, and 72ºC for 7 min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eastAsia="Times New Roman" w:hAnsi="Times New Roman" w:cs="Times New Roman"/>
                <w:sz w:val="20"/>
                <w:szCs w:val="20"/>
              </w:rPr>
              <w:t>AAACCTTTATCCCTCAAACCTTTAT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E812E4">
        <w:trPr>
          <w:trHeight w:hRule="exact" w:val="340"/>
        </w:trPr>
        <w:tc>
          <w:tcPr>
            <w:tcW w:w="0" w:type="auto"/>
            <w:gridSpan w:val="4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thylation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ecific</w:t>
            </w:r>
            <w:proofErr w:type="spellEnd"/>
            <w:r w:rsidRPr="00E812E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CR (MSP)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98/-97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pG</w:t>
            </w:r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ite in </w:t>
            </w:r>
            <w:r w:rsidRPr="00E812E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mp-9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rat) promoter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GGGGATTGTGGGTAGGGTATAA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131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min,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0 cycles of  94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5 sec, 59°C for 30 sec, and 72°C for 30 sec; followed by 72°C for 10 min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UM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CCTCCCTCCAAACTTA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TA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M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CCTCCCTCCAAACTTA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TA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319/-318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pG</w:t>
            </w:r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ite in </w:t>
            </w:r>
            <w:r w:rsidRPr="00E812E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mp-9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rat) promoter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UM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: 5’-GATGGTTTTTTTATTAT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T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GTA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103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min,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0 cycles of  94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5 sec, 50°C for 30 sec, and 72°C for 30 sec; followed by 72°C for 10 min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M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: 5’-GATGGTTTTTTTATTAT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C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GTA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AAAAACCACAACACTCAAAAA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 w:val="restart"/>
            <w:vAlign w:val="center"/>
          </w:tcPr>
          <w:p w:rsidR="003C4782" w:rsidRDefault="000D0F05" w:rsidP="00E812E4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582/-581 and</w:t>
            </w:r>
            <w:r w:rsid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680/</w:t>
            </w:r>
          </w:p>
          <w:p w:rsidR="000D0F05" w:rsidRPr="00E812E4" w:rsidRDefault="000D0F05" w:rsidP="00E812E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679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pG</w:t>
            </w:r>
            <w:bookmarkStart w:id="0" w:name="_GoBack"/>
            <w:bookmarkEnd w:id="0"/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ites in </w:t>
            </w:r>
            <w:r w:rsidRPr="00E812E4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mp-9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rat) promoter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UM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: 5’-TTTTTAAATAGAAGAGGAA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TG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136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min,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0 cycles of  94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5 sec, 50°C for 30 sec, and 72°C for 30 sec; followed by 72°C for 10 min</w:t>
            </w: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M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: 5’-TTTTTAAATAGAAGAGGAA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G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UM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: 5’-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ATTTAAAAAAATTCCA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A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AAC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5B20E9">
        <w:trPr>
          <w:trHeight w:hRule="exact" w:val="34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M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: 5’-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ATTTAAAAAAATTCCA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G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AAAC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F05" w:rsidRPr="00E812E4" w:rsidTr="00441C13">
        <w:trPr>
          <w:trHeight w:hRule="exact" w:val="552"/>
        </w:trPr>
        <w:tc>
          <w:tcPr>
            <w:tcW w:w="1985" w:type="dxa"/>
            <w:vMerge w:val="restart"/>
            <w:vAlign w:val="center"/>
          </w:tcPr>
          <w:p w:rsidR="00441C13" w:rsidRDefault="000D0F05" w:rsidP="003C4782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tubulin-4 (rat): </w:t>
            </w:r>
          </w:p>
          <w:p w:rsidR="000D0F05" w:rsidRPr="00E812E4" w:rsidRDefault="000D0F05" w:rsidP="003C4782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pG</w:t>
            </w:r>
            <w:proofErr w:type="spellEnd"/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sites in primers sequences</w:t>
            </w: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</w:rPr>
              <w:t>F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GGAGAGTAATATGAATGATTTGGTG-3’</w:t>
            </w:r>
          </w:p>
        </w:tc>
        <w:tc>
          <w:tcPr>
            <w:tcW w:w="1014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128 bp</w:t>
            </w:r>
          </w:p>
        </w:tc>
        <w:tc>
          <w:tcPr>
            <w:tcW w:w="3203" w:type="dxa"/>
            <w:vMerge w:val="restart"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0 min,</w:t>
            </w:r>
            <w:r w:rsidRPr="00E812E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0 cycles of  94</w:t>
            </w:r>
            <w:r w:rsidRPr="00E81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 for 15 sec, 55°C for 30 sec, and 72°C for 30 sec; followed by 72°C for 10 min</w:t>
            </w:r>
          </w:p>
        </w:tc>
      </w:tr>
      <w:tr w:rsidR="000D0F05" w:rsidRPr="00E812E4" w:rsidTr="00441C13">
        <w:trPr>
          <w:trHeight w:hRule="exact" w:val="560"/>
        </w:trPr>
        <w:tc>
          <w:tcPr>
            <w:tcW w:w="1985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vAlign w:val="center"/>
          </w:tcPr>
          <w:p w:rsidR="000D0F05" w:rsidRPr="00E812E4" w:rsidRDefault="000D0F05" w:rsidP="00E812E4">
            <w:pPr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2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 5’-</w:t>
            </w:r>
            <w:r w:rsidRPr="00E812E4">
              <w:rPr>
                <w:rFonts w:ascii="Times New Roman" w:hAnsi="Times New Roman" w:cs="Times New Roman"/>
                <w:sz w:val="20"/>
                <w:szCs w:val="20"/>
              </w:rPr>
              <w:t>CATCTCAACTTTCCCTAACCTACTTAA-3’</w:t>
            </w:r>
          </w:p>
        </w:tc>
        <w:tc>
          <w:tcPr>
            <w:tcW w:w="1014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dxa"/>
            <w:vMerge/>
            <w:vAlign w:val="center"/>
          </w:tcPr>
          <w:p w:rsidR="000D0F05" w:rsidRPr="00E812E4" w:rsidRDefault="000D0F05" w:rsidP="000D0F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D09AC" w:rsidRPr="00E812E4" w:rsidRDefault="000D0F05" w:rsidP="000D0F05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812E4">
        <w:rPr>
          <w:rFonts w:ascii="Times New Roman" w:hAnsi="Times New Roman" w:cs="Times New Roman"/>
          <w:sz w:val="20"/>
          <w:szCs w:val="20"/>
        </w:rPr>
        <w:t xml:space="preserve">F - forward, R – reverse, UM – </w:t>
      </w:r>
      <w:proofErr w:type="spellStart"/>
      <w:r w:rsidRPr="00E812E4">
        <w:rPr>
          <w:rFonts w:ascii="Times New Roman" w:hAnsi="Times New Roman" w:cs="Times New Roman"/>
          <w:sz w:val="20"/>
          <w:szCs w:val="20"/>
        </w:rPr>
        <w:t>unmethylated</w:t>
      </w:r>
      <w:proofErr w:type="spellEnd"/>
      <w:r w:rsidRPr="00E812E4">
        <w:rPr>
          <w:rFonts w:ascii="Times New Roman" w:hAnsi="Times New Roman" w:cs="Times New Roman"/>
          <w:sz w:val="20"/>
          <w:szCs w:val="20"/>
        </w:rPr>
        <w:t xml:space="preserve"> DNA, M – methylated DNA</w:t>
      </w:r>
    </w:p>
    <w:sectPr w:rsidR="00AD09AC" w:rsidRPr="00E812E4" w:rsidSect="00E812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E91" w:rsidRDefault="007A7E91">
      <w:pPr>
        <w:spacing w:after="0" w:line="240" w:lineRule="auto"/>
      </w:pPr>
      <w:r>
        <w:separator/>
      </w:r>
    </w:p>
  </w:endnote>
  <w:endnote w:type="continuationSeparator" w:id="0">
    <w:p w:rsidR="007A7E91" w:rsidRDefault="007A7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7A7E91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5332150"/>
      <w:docPartObj>
        <w:docPartGallery w:val="Page Numbers (Bottom of Page)"/>
        <w:docPartUnique/>
      </w:docPartObj>
    </w:sdtPr>
    <w:sdtEndPr/>
    <w:sdtContent>
      <w:p w:rsidR="000A21C6" w:rsidRDefault="000D0F0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1C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21C6" w:rsidRDefault="007A7E91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7A7E91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E91" w:rsidRDefault="007A7E91">
      <w:pPr>
        <w:spacing w:after="0" w:line="240" w:lineRule="auto"/>
      </w:pPr>
      <w:r>
        <w:separator/>
      </w:r>
    </w:p>
  </w:footnote>
  <w:footnote w:type="continuationSeparator" w:id="0">
    <w:p w:rsidR="007A7E91" w:rsidRDefault="007A7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7A7E91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7A7E91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7A7E91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05"/>
    <w:rsid w:val="000C1492"/>
    <w:rsid w:val="000D0F05"/>
    <w:rsid w:val="0038575D"/>
    <w:rsid w:val="003C4782"/>
    <w:rsid w:val="00441C13"/>
    <w:rsid w:val="005B20E9"/>
    <w:rsid w:val="007A7E91"/>
    <w:rsid w:val="009C79A9"/>
    <w:rsid w:val="00AD09AC"/>
    <w:rsid w:val="00E8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D0F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D0F05"/>
  </w:style>
  <w:style w:type="paragraph" w:styleId="Stopka">
    <w:name w:val="footer"/>
    <w:basedOn w:val="Normalny"/>
    <w:link w:val="Stopka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D0F05"/>
  </w:style>
  <w:style w:type="table" w:styleId="Tabela-Siatka">
    <w:name w:val="Table Grid"/>
    <w:basedOn w:val="Standardowy"/>
    <w:uiPriority w:val="59"/>
    <w:rsid w:val="000D0F05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D0F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D0F05"/>
  </w:style>
  <w:style w:type="paragraph" w:styleId="Stopka">
    <w:name w:val="footer"/>
    <w:basedOn w:val="Normalny"/>
    <w:link w:val="Stopka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D0F05"/>
  </w:style>
  <w:style w:type="table" w:styleId="Tabela-Siatka">
    <w:name w:val="Table Grid"/>
    <w:basedOn w:val="Standardowy"/>
    <w:uiPriority w:val="59"/>
    <w:rsid w:val="000D0F05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7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Broda</dc:creator>
  <cp:lastModifiedBy>Kamil Broda</cp:lastModifiedBy>
  <cp:revision>10</cp:revision>
  <dcterms:created xsi:type="dcterms:W3CDTF">2015-02-24T12:18:00Z</dcterms:created>
  <dcterms:modified xsi:type="dcterms:W3CDTF">2015-02-24T12:56:00Z</dcterms:modified>
</cp:coreProperties>
</file>